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62644" w14:textId="77777777" w:rsidR="00356156" w:rsidRDefault="00356156" w:rsidP="0023737D">
      <w:pPr>
        <w:rPr>
          <w:rFonts w:ascii="Times New Roman" w:hAnsi="Times New Roman" w:cs="Times New Roman"/>
          <w:b/>
        </w:rPr>
      </w:pPr>
    </w:p>
    <w:p w14:paraId="29BFB0F8" w14:textId="1104710F" w:rsidR="00BB42DD" w:rsidRDefault="000572A6" w:rsidP="00BB42DD">
      <w:pPr>
        <w:rPr>
          <w:rFonts w:ascii="Times New Roman" w:hAnsi="Times New Roman" w:cs="Times New Roman"/>
          <w:b/>
          <w:sz w:val="28"/>
          <w:szCs w:val="28"/>
        </w:rPr>
      </w:pPr>
      <w:r w:rsidRPr="000572A6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F5DAA" w:rsidRPr="008F6916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860AC2" w:rsidRPr="008F6916">
        <w:rPr>
          <w:rFonts w:ascii="Times New Roman" w:hAnsi="Times New Roman" w:cs="Times New Roman"/>
          <w:b/>
          <w:sz w:val="28"/>
          <w:szCs w:val="28"/>
        </w:rPr>
        <w:t>1</w:t>
      </w:r>
      <w:r w:rsidR="0023737D" w:rsidRPr="008F6916">
        <w:rPr>
          <w:rFonts w:ascii="Times New Roman" w:hAnsi="Times New Roman" w:cs="Times New Roman"/>
          <w:b/>
          <w:sz w:val="28"/>
          <w:szCs w:val="28"/>
        </w:rPr>
        <w:t xml:space="preserve">. Characteristics of </w:t>
      </w:r>
      <w:r>
        <w:rPr>
          <w:rFonts w:ascii="Times New Roman" w:hAnsi="Times New Roman" w:cs="Times New Roman"/>
          <w:b/>
          <w:sz w:val="28"/>
          <w:szCs w:val="28"/>
        </w:rPr>
        <w:t>p</w:t>
      </w:r>
      <w:r w:rsidR="0023737D" w:rsidRPr="008F6916">
        <w:rPr>
          <w:rFonts w:ascii="Times New Roman" w:hAnsi="Times New Roman" w:cs="Times New Roman"/>
          <w:b/>
          <w:sz w:val="28"/>
          <w:szCs w:val="28"/>
        </w:rPr>
        <w:t>atients w</w:t>
      </w:r>
      <w:r w:rsidR="00860AC2" w:rsidRPr="008F6916">
        <w:rPr>
          <w:rFonts w:ascii="Times New Roman" w:hAnsi="Times New Roman" w:cs="Times New Roman"/>
          <w:b/>
          <w:sz w:val="28"/>
          <w:szCs w:val="28"/>
        </w:rPr>
        <w:t>ho</w:t>
      </w:r>
      <w:r w:rsidR="0023737D" w:rsidRPr="008F6916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u</w:t>
      </w:r>
      <w:r w:rsidR="00860AC2" w:rsidRPr="008F6916">
        <w:rPr>
          <w:rFonts w:ascii="Times New Roman" w:hAnsi="Times New Roman" w:cs="Times New Roman"/>
          <w:b/>
          <w:sz w:val="28"/>
          <w:szCs w:val="28"/>
        </w:rPr>
        <w:t>nderwent Blumgart anastomosis with/without PGA</w:t>
      </w:r>
    </w:p>
    <w:p w14:paraId="23F18AF9" w14:textId="701AC7FC" w:rsidR="0023737D" w:rsidRPr="00FC5BF3" w:rsidRDefault="000572A6" w:rsidP="000572A6">
      <w:pPr>
        <w:ind w:firstLineChars="1050" w:firstLine="2951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</w:t>
      </w:r>
      <w:r w:rsidR="0023737D" w:rsidRPr="008F6916">
        <w:rPr>
          <w:rFonts w:ascii="Times New Roman" w:hAnsi="Times New Roman" w:cs="Times New Roman"/>
          <w:b/>
          <w:sz w:val="28"/>
          <w:szCs w:val="28"/>
        </w:rPr>
        <w:t xml:space="preserve">efore and 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="0023737D" w:rsidRPr="008F6916">
        <w:rPr>
          <w:rFonts w:ascii="Times New Roman" w:hAnsi="Times New Roman" w:cs="Times New Roman"/>
          <w:b/>
          <w:sz w:val="28"/>
          <w:szCs w:val="28"/>
        </w:rPr>
        <w:t>fter</w:t>
      </w:r>
      <w:r w:rsidR="0023737D" w:rsidRPr="00FC5BF3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p</w:t>
      </w:r>
      <w:r w:rsidR="0023737D" w:rsidRPr="00FC5BF3">
        <w:rPr>
          <w:rFonts w:ascii="Times New Roman" w:hAnsi="Times New Roman" w:cs="Times New Roman"/>
          <w:b/>
          <w:sz w:val="28"/>
          <w:szCs w:val="28"/>
        </w:rPr>
        <w:t xml:space="preserve">ropensity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="0023737D" w:rsidRPr="00FC5BF3">
        <w:rPr>
          <w:rFonts w:ascii="Times New Roman" w:hAnsi="Times New Roman" w:cs="Times New Roman"/>
          <w:b/>
          <w:sz w:val="28"/>
          <w:szCs w:val="28"/>
        </w:rPr>
        <w:t>core</w:t>
      </w:r>
      <w:r>
        <w:rPr>
          <w:rFonts w:ascii="Times New Roman" w:hAnsi="Times New Roman" w:cs="Times New Roman"/>
          <w:b/>
          <w:sz w:val="28"/>
          <w:szCs w:val="28"/>
        </w:rPr>
        <w:t xml:space="preserve"> matching</w:t>
      </w:r>
    </w:p>
    <w:p w14:paraId="046D3DD7" w14:textId="77777777" w:rsidR="00DB1892" w:rsidRPr="00F43030" w:rsidRDefault="001A09DE">
      <w:pPr>
        <w:rPr>
          <w:rFonts w:ascii="Times New Roman" w:hAnsi="Times New Roman" w:cs="Times New Roman"/>
          <w:sz w:val="20"/>
        </w:rPr>
      </w:pPr>
    </w:p>
    <w:p w14:paraId="6DEA0A3D" w14:textId="77777777" w:rsidR="0023737D" w:rsidRPr="00F43030" w:rsidRDefault="0023737D">
      <w:pPr>
        <w:rPr>
          <w:rFonts w:ascii="Times New Roman" w:hAnsi="Times New Roman" w:cs="Times New Roman"/>
          <w:sz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850"/>
        <w:gridCol w:w="284"/>
        <w:gridCol w:w="992"/>
        <w:gridCol w:w="850"/>
        <w:gridCol w:w="284"/>
        <w:gridCol w:w="850"/>
        <w:gridCol w:w="851"/>
        <w:gridCol w:w="283"/>
        <w:gridCol w:w="1271"/>
        <w:gridCol w:w="856"/>
        <w:gridCol w:w="283"/>
        <w:gridCol w:w="992"/>
        <w:gridCol w:w="851"/>
        <w:gridCol w:w="283"/>
        <w:gridCol w:w="851"/>
        <w:gridCol w:w="929"/>
      </w:tblGrid>
      <w:tr w:rsidR="002326A4" w:rsidRPr="00F43030" w14:paraId="51545DDB" w14:textId="77777777" w:rsidTr="00F511E8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4697BBA6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623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06A1F3" w14:textId="77777777" w:rsidR="002326A4" w:rsidRPr="002139CF" w:rsidRDefault="003E0285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Before </w:t>
            </w:r>
            <w:r w:rsidR="00FA03B8" w:rsidRPr="002139CF">
              <w:rPr>
                <w:rFonts w:ascii="Times New Roman" w:hAnsi="Times New Roman" w:cs="Times New Roman"/>
                <w:szCs w:val="21"/>
              </w:rPr>
              <w:t>Propensity M</w:t>
            </w:r>
            <w:r w:rsidRPr="002139CF">
              <w:rPr>
                <w:rFonts w:ascii="Times New Roman" w:hAnsi="Times New Roman" w:cs="Times New Roman"/>
                <w:szCs w:val="21"/>
              </w:rPr>
              <w:t>atching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7FCE88" w14:textId="10F2025F" w:rsidR="002326A4" w:rsidRPr="002139CF" w:rsidRDefault="002326A4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22F66C" w14:textId="77777777" w:rsidR="002326A4" w:rsidRPr="002139CF" w:rsidRDefault="003E0285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After </w:t>
            </w:r>
            <w:r w:rsidR="00FA03B8" w:rsidRPr="002139CF">
              <w:rPr>
                <w:rFonts w:ascii="Times New Roman" w:hAnsi="Times New Roman" w:cs="Times New Roman"/>
                <w:szCs w:val="21"/>
              </w:rPr>
              <w:t>Propensity M</w:t>
            </w:r>
            <w:r w:rsidRPr="002139CF">
              <w:rPr>
                <w:rFonts w:ascii="Times New Roman" w:hAnsi="Times New Roman" w:cs="Times New Roman"/>
                <w:szCs w:val="21"/>
              </w:rPr>
              <w:t>atching</w:t>
            </w:r>
          </w:p>
        </w:tc>
      </w:tr>
      <w:tr w:rsidR="008C7AAE" w:rsidRPr="00F43030" w14:paraId="63995A5F" w14:textId="77777777" w:rsidTr="00AD3ABC">
        <w:trPr>
          <w:trHeight w:val="270"/>
        </w:trPr>
        <w:tc>
          <w:tcPr>
            <w:tcW w:w="2552" w:type="dxa"/>
            <w:noWrap/>
            <w:hideMark/>
          </w:tcPr>
          <w:p w14:paraId="2CA1857C" w14:textId="77777777" w:rsidR="002326A4" w:rsidRPr="002139CF" w:rsidRDefault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8AA13D" w14:textId="3EABF3BD" w:rsidR="002326A4" w:rsidRPr="002139CF" w:rsidRDefault="008307CD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2139CF">
              <w:rPr>
                <w:rFonts w:ascii="Times New Roman" w:hAnsi="Times New Roman" w:cs="Times New Roman"/>
                <w:szCs w:val="21"/>
              </w:rPr>
              <w:t xml:space="preserve">ithout PGA </w:t>
            </w:r>
            <w:r w:rsidRPr="002139CF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265AC8" w:rsidRPr="002139CF">
              <w:rPr>
                <w:rFonts w:ascii="Times New Roman" w:hAnsi="Times New Roman" w:cs="Times New Roman"/>
                <w:szCs w:val="21"/>
              </w:rPr>
              <w:t>n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=</w:t>
            </w:r>
            <w:r w:rsidRPr="002139CF">
              <w:rPr>
                <w:rFonts w:ascii="Times New Roman" w:hAnsi="Times New Roman" w:cs="Times New Roman"/>
                <w:szCs w:val="21"/>
              </w:rPr>
              <w:t>98</w:t>
            </w:r>
            <w:r w:rsidRPr="002139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588E09" w14:textId="77777777" w:rsidR="002326A4" w:rsidRPr="002139CF" w:rsidRDefault="002326A4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D9FD4" w14:textId="75640D25" w:rsidR="002326A4" w:rsidRPr="002139CF" w:rsidRDefault="008307CD" w:rsidP="00623D7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With PGA </w:t>
            </w:r>
            <w:r w:rsidRPr="002139CF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43030" w:rsidRPr="002139CF">
              <w:rPr>
                <w:rFonts w:ascii="Times New Roman" w:hAnsi="Times New Roman" w:cs="Times New Roman"/>
                <w:szCs w:val="21"/>
              </w:rPr>
              <w:t>n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=</w:t>
            </w:r>
            <w:r w:rsidRPr="002139CF">
              <w:rPr>
                <w:rFonts w:ascii="Times New Roman" w:hAnsi="Times New Roman" w:cs="Times New Roman"/>
                <w:szCs w:val="21"/>
              </w:rPr>
              <w:t>35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F9301A" w14:textId="77777777" w:rsidR="002326A4" w:rsidRPr="002139CF" w:rsidRDefault="002326A4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B7361B" w14:textId="77777777" w:rsidR="002326A4" w:rsidRPr="002139CF" w:rsidRDefault="00F43030" w:rsidP="00623D7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39CF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A377D0" w14:textId="77777777" w:rsidR="002326A4" w:rsidRPr="002139CF" w:rsidRDefault="003E0285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ASMD</w:t>
            </w:r>
          </w:p>
        </w:tc>
        <w:tc>
          <w:tcPr>
            <w:tcW w:w="283" w:type="dxa"/>
            <w:noWrap/>
            <w:vAlign w:val="center"/>
            <w:hideMark/>
          </w:tcPr>
          <w:p w14:paraId="3B381D69" w14:textId="77777777" w:rsidR="002326A4" w:rsidRPr="002139CF" w:rsidRDefault="002326A4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CD1D7B" w14:textId="39E08CBA" w:rsidR="002326A4" w:rsidRPr="002139CF" w:rsidRDefault="008C7AAE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2139CF">
              <w:rPr>
                <w:rFonts w:ascii="Times New Roman" w:hAnsi="Times New Roman" w:cs="Times New Roman"/>
                <w:szCs w:val="21"/>
              </w:rPr>
              <w:t xml:space="preserve">ithout PGA </w:t>
            </w:r>
            <w:r w:rsidRPr="002139CF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43030" w:rsidRPr="002139CF">
              <w:rPr>
                <w:rFonts w:ascii="Times New Roman" w:hAnsi="Times New Roman" w:cs="Times New Roman"/>
                <w:szCs w:val="21"/>
              </w:rPr>
              <w:t>n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=</w:t>
            </w:r>
            <w:r w:rsidR="00092E1F" w:rsidRPr="002139CF">
              <w:rPr>
                <w:rFonts w:ascii="Times New Roman" w:hAnsi="Times New Roman" w:cs="Times New Roman"/>
                <w:szCs w:val="21"/>
              </w:rPr>
              <w:t>35</w:t>
            </w:r>
            <w:r w:rsidRPr="002139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0FDCE" w14:textId="77777777" w:rsidR="002326A4" w:rsidRPr="002139CF" w:rsidRDefault="002326A4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45A712" w14:textId="6898AC83" w:rsidR="002326A4" w:rsidRPr="002139CF" w:rsidRDefault="008C7AAE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2139CF">
              <w:rPr>
                <w:rFonts w:ascii="Times New Roman" w:hAnsi="Times New Roman" w:cs="Times New Roman"/>
                <w:szCs w:val="21"/>
              </w:rPr>
              <w:t xml:space="preserve">ith PGA </w:t>
            </w:r>
            <w:r w:rsidRPr="002139CF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43030" w:rsidRPr="002139CF">
              <w:rPr>
                <w:rFonts w:ascii="Times New Roman" w:hAnsi="Times New Roman" w:cs="Times New Roman"/>
                <w:szCs w:val="21"/>
              </w:rPr>
              <w:t>n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=</w:t>
            </w:r>
            <w:r w:rsidR="00092E1F" w:rsidRPr="002139CF">
              <w:rPr>
                <w:rFonts w:ascii="Times New Roman" w:hAnsi="Times New Roman" w:cs="Times New Roman"/>
                <w:szCs w:val="21"/>
              </w:rPr>
              <w:t>35</w:t>
            </w:r>
            <w:r w:rsidRPr="002139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273235" w14:textId="77777777" w:rsidR="002326A4" w:rsidRPr="002139CF" w:rsidRDefault="002326A4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BDFED6" w14:textId="77777777" w:rsidR="002326A4" w:rsidRPr="002139CF" w:rsidRDefault="00F43030" w:rsidP="00623D7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39CF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E61AA8" w14:textId="77777777" w:rsidR="002326A4" w:rsidRPr="002139CF" w:rsidRDefault="003E0285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ASMD</w:t>
            </w:r>
          </w:p>
        </w:tc>
      </w:tr>
      <w:tr w:rsidR="008C7AAE" w:rsidRPr="00F43030" w14:paraId="46DB632B" w14:textId="77777777" w:rsidTr="00AD3ABC">
        <w:trPr>
          <w:trHeight w:val="31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2CE953" w14:textId="77777777" w:rsidR="002326A4" w:rsidRPr="002139CF" w:rsidRDefault="0023737D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FFBD78" w14:textId="77777777" w:rsidR="002326A4" w:rsidRPr="002139CF" w:rsidRDefault="00F43030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144D6F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EB4E94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324088" w14:textId="77777777" w:rsidR="002326A4" w:rsidRPr="002139CF" w:rsidRDefault="00F43030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E28728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hideMark/>
          </w:tcPr>
          <w:p w14:paraId="3267FD26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14:paraId="5A6758B2" w14:textId="77777777" w:rsidR="002326A4" w:rsidRPr="002139CF" w:rsidRDefault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C27FDA" w14:textId="77777777" w:rsidR="002326A4" w:rsidRPr="002139CF" w:rsidRDefault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hideMark/>
          </w:tcPr>
          <w:p w14:paraId="45AFAA35" w14:textId="77777777" w:rsidR="002326A4" w:rsidRPr="002139CF" w:rsidRDefault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218F30" w14:textId="77777777" w:rsidR="002326A4" w:rsidRPr="002139CF" w:rsidRDefault="00F43030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7F1FC5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2A1CF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36427D" w14:textId="77777777" w:rsidR="002326A4" w:rsidRPr="002139CF" w:rsidRDefault="00F43030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18967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hideMark/>
          </w:tcPr>
          <w:p w14:paraId="23212603" w14:textId="77777777" w:rsidR="002326A4" w:rsidRPr="002139CF" w:rsidRDefault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hideMark/>
          </w:tcPr>
          <w:p w14:paraId="49BC02A7" w14:textId="77777777" w:rsidR="002326A4" w:rsidRPr="002139CF" w:rsidRDefault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hideMark/>
          </w:tcPr>
          <w:p w14:paraId="4CBE9809" w14:textId="77777777" w:rsidR="002326A4" w:rsidRPr="002139CF" w:rsidRDefault="002326A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7AAE" w:rsidRPr="00F43030" w14:paraId="03FD418C" w14:textId="77777777" w:rsidTr="00F511E8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978308D" w14:textId="77777777" w:rsidR="002326A4" w:rsidRPr="002139CF" w:rsidRDefault="00F43030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Age 70 </w:t>
            </w:r>
            <w:r w:rsidRPr="002139CF">
              <w:rPr>
                <w:rFonts w:ascii="Times New Roman" w:hAnsi="Times New Roman" w:cs="Times New Roman"/>
                <w:szCs w:val="21"/>
                <w:u w:val="single"/>
              </w:rPr>
              <w:t>&gt;</w:t>
            </w:r>
            <w:r w:rsidRPr="002139CF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2EB7973" w14:textId="478C0F36" w:rsidR="002326A4" w:rsidRPr="002139CF" w:rsidRDefault="001B00E4" w:rsidP="00265CD6">
            <w:pPr>
              <w:jc w:val="righ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</w:t>
            </w:r>
            <w:r w:rsidR="00265CD6" w:rsidRPr="002139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E9EFDA7" w14:textId="250A043C" w:rsidR="002326A4" w:rsidRPr="002139CF" w:rsidRDefault="001B00E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6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1475D772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D6F9D9" w14:textId="6E032BE3" w:rsidR="002326A4" w:rsidRPr="002139CF" w:rsidRDefault="001B00E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D3BAD9B" w14:textId="207FDB0F" w:rsidR="002326A4" w:rsidRPr="002139CF" w:rsidRDefault="00265CD6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</w:t>
            </w:r>
            <w:r w:rsidR="001B00E4" w:rsidRPr="002139CF">
              <w:rPr>
                <w:rFonts w:ascii="Times New Roman" w:hAnsi="Times New Roman" w:cs="Times New Roman"/>
                <w:szCs w:val="21"/>
              </w:rPr>
              <w:t>4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558000DA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AAD9A77" w14:textId="67EF8C34" w:rsidR="002326A4" w:rsidRPr="002139CF" w:rsidRDefault="00265CD6" w:rsidP="00623D7E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1B00E4" w:rsidRPr="002139CF">
              <w:rPr>
                <w:rFonts w:ascii="Times New Roman" w:hAnsi="Times New Roman" w:cs="Times New Roman"/>
                <w:szCs w:val="21"/>
              </w:rPr>
              <w:t>85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10B96F4" w14:textId="7F03104F" w:rsidR="002326A4" w:rsidRPr="002139CF" w:rsidRDefault="002326A4" w:rsidP="002326A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1B00E4" w:rsidRPr="002139CF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14AAF2AC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7D2C76C4" w14:textId="453D7671" w:rsidR="002326A4" w:rsidRPr="002139CF" w:rsidRDefault="00EB0FD2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</w:t>
            </w:r>
            <w:r w:rsidR="0046205A" w:rsidRPr="002139C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2DD52594" w14:textId="286C465D" w:rsidR="002326A4" w:rsidRPr="002139CF" w:rsidRDefault="00EB0FD2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</w:t>
            </w:r>
            <w:r w:rsidR="0046205A" w:rsidRPr="002139CF">
              <w:rPr>
                <w:rFonts w:ascii="Times New Roman" w:hAnsi="Times New Roman" w:cs="Times New Roman"/>
                <w:szCs w:val="21"/>
              </w:rPr>
              <w:t>4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650F79A7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DBAE22C" w14:textId="7AE0B2F9" w:rsidR="002326A4" w:rsidRPr="002139CF" w:rsidRDefault="00EB0FD2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583780B" w14:textId="57A5B043" w:rsidR="002326A4" w:rsidRPr="002139CF" w:rsidRDefault="00EB0FD2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4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3FA11177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127E969" w14:textId="420E85F4" w:rsidR="002326A4" w:rsidRPr="002139CF" w:rsidRDefault="00EB0FD2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</w:t>
            </w:r>
            <w:r w:rsidR="00356156" w:rsidRPr="002139CF">
              <w:rPr>
                <w:rFonts w:ascii="Times New Roman" w:hAnsi="Times New Roman" w:cs="Times New Roman"/>
                <w:szCs w:val="21"/>
              </w:rPr>
              <w:t>.</w:t>
            </w:r>
            <w:r w:rsidRPr="002139CF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14:paraId="13321932" w14:textId="51D1A48B" w:rsidR="002326A4" w:rsidRPr="002139CF" w:rsidRDefault="0035615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0</w:t>
            </w:r>
            <w:r w:rsidR="0046205A" w:rsidRPr="002139C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C7AAE" w:rsidRPr="00F43030" w14:paraId="42737A52" w14:textId="77777777" w:rsidTr="00F511E8">
        <w:trPr>
          <w:trHeight w:val="270"/>
        </w:trPr>
        <w:tc>
          <w:tcPr>
            <w:tcW w:w="2552" w:type="dxa"/>
            <w:noWrap/>
            <w:hideMark/>
          </w:tcPr>
          <w:p w14:paraId="25C85C0C" w14:textId="77777777" w:rsidR="002326A4" w:rsidRPr="002139CF" w:rsidRDefault="00F43030" w:rsidP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Sex Male</w:t>
            </w:r>
          </w:p>
        </w:tc>
        <w:tc>
          <w:tcPr>
            <w:tcW w:w="1276" w:type="dxa"/>
            <w:noWrap/>
            <w:hideMark/>
          </w:tcPr>
          <w:p w14:paraId="127FF714" w14:textId="0E149F38" w:rsidR="002326A4" w:rsidRPr="002139CF" w:rsidRDefault="001B00E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52366F04" w14:textId="3494CAB7" w:rsidR="002326A4" w:rsidRPr="002139CF" w:rsidRDefault="001B00E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8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0D4DC180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B050531" w14:textId="2AE3B778" w:rsidR="002326A4" w:rsidRPr="002139CF" w:rsidRDefault="001B00E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0AA523C3" w14:textId="4824E537" w:rsidR="002326A4" w:rsidRPr="002139CF" w:rsidRDefault="001B00E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6</w:t>
            </w:r>
            <w:r w:rsidR="00265CD6" w:rsidRPr="002139CF">
              <w:rPr>
                <w:rFonts w:ascii="Times New Roman" w:hAnsi="Times New Roman" w:cs="Times New Roman"/>
                <w:szCs w:val="21"/>
              </w:rPr>
              <w:t>3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7C59A629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16486730" w14:textId="097A82B7" w:rsidR="002326A4" w:rsidRPr="002139CF" w:rsidRDefault="00265CD6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1B00E4" w:rsidRPr="002139CF">
              <w:rPr>
                <w:rFonts w:ascii="Times New Roman" w:hAnsi="Times New Roman" w:cs="Times New Roman"/>
                <w:szCs w:val="21"/>
              </w:rPr>
              <w:t>627</w:t>
            </w:r>
          </w:p>
        </w:tc>
        <w:tc>
          <w:tcPr>
            <w:tcW w:w="851" w:type="dxa"/>
            <w:noWrap/>
            <w:hideMark/>
          </w:tcPr>
          <w:p w14:paraId="72AB4C50" w14:textId="506DD047" w:rsidR="002326A4" w:rsidRPr="002139CF" w:rsidRDefault="00265CD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0</w:t>
            </w:r>
            <w:r w:rsidR="001B00E4" w:rsidRPr="002139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" w:type="dxa"/>
            <w:noWrap/>
            <w:hideMark/>
          </w:tcPr>
          <w:p w14:paraId="309B9BE3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  <w:noWrap/>
            <w:hideMark/>
          </w:tcPr>
          <w:p w14:paraId="5CB832FF" w14:textId="39253E0C" w:rsidR="002326A4" w:rsidRPr="002139CF" w:rsidRDefault="00454E47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6" w:type="dxa"/>
            <w:noWrap/>
            <w:hideMark/>
          </w:tcPr>
          <w:p w14:paraId="2189512E" w14:textId="3093DBD0" w:rsidR="002326A4" w:rsidRPr="002139CF" w:rsidRDefault="00454E47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34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noWrap/>
            <w:hideMark/>
          </w:tcPr>
          <w:p w14:paraId="2BFC24CF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031CDD8A" w14:textId="4B10B4FC" w:rsidR="002326A4" w:rsidRPr="002139CF" w:rsidRDefault="00454E47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056B9D6D" w14:textId="1CB5DB2E" w:rsidR="002326A4" w:rsidRPr="002139CF" w:rsidRDefault="00454E47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37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noWrap/>
            <w:hideMark/>
          </w:tcPr>
          <w:p w14:paraId="0C830B1C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1A4DF799" w14:textId="5610E692" w:rsidR="002326A4" w:rsidRPr="002139CF" w:rsidRDefault="00356156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454E47" w:rsidRPr="002139CF">
              <w:rPr>
                <w:rFonts w:ascii="Times New Roman" w:hAnsi="Times New Roman" w:cs="Times New Roman"/>
                <w:szCs w:val="21"/>
              </w:rPr>
              <w:t>803</w:t>
            </w:r>
          </w:p>
        </w:tc>
        <w:tc>
          <w:tcPr>
            <w:tcW w:w="929" w:type="dxa"/>
            <w:noWrap/>
            <w:hideMark/>
          </w:tcPr>
          <w:p w14:paraId="3C206946" w14:textId="0FFD22CA" w:rsidR="002326A4" w:rsidRPr="002139CF" w:rsidRDefault="0035615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0</w:t>
            </w:r>
            <w:r w:rsidR="00454E47" w:rsidRPr="002139C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C7AAE" w:rsidRPr="00F43030" w14:paraId="11D2ECA8" w14:textId="77777777" w:rsidTr="00F511E8">
        <w:trPr>
          <w:trHeight w:val="270"/>
        </w:trPr>
        <w:tc>
          <w:tcPr>
            <w:tcW w:w="2552" w:type="dxa"/>
            <w:noWrap/>
            <w:hideMark/>
          </w:tcPr>
          <w:p w14:paraId="63287819" w14:textId="61A8D5E4" w:rsidR="002326A4" w:rsidRPr="002139CF" w:rsidRDefault="00860AC2" w:rsidP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Serum albumin &lt; 3.5 g/dL</w:t>
            </w:r>
          </w:p>
        </w:tc>
        <w:tc>
          <w:tcPr>
            <w:tcW w:w="1276" w:type="dxa"/>
            <w:noWrap/>
            <w:hideMark/>
          </w:tcPr>
          <w:p w14:paraId="22944EE5" w14:textId="2AE12FF1" w:rsidR="002326A4" w:rsidRPr="002139CF" w:rsidRDefault="001B00E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2EA36BAD" w14:textId="3DBF630C" w:rsidR="002326A4" w:rsidRPr="002139CF" w:rsidRDefault="001B00E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1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4E66A66F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30BE151" w14:textId="6E1D6BDD" w:rsidR="002326A4" w:rsidRPr="002139CF" w:rsidRDefault="001B00E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9CFB6F9" w14:textId="401322F3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</w:t>
            </w:r>
            <w:r w:rsidR="001B00E4" w:rsidRPr="002139CF">
              <w:rPr>
                <w:rFonts w:ascii="Times New Roman" w:hAnsi="Times New Roman" w:cs="Times New Roman"/>
                <w:szCs w:val="21"/>
              </w:rPr>
              <w:t>7</w:t>
            </w:r>
            <w:r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00AB1A12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3F13CD13" w14:textId="374910C6" w:rsidR="002326A4" w:rsidRPr="002139CF" w:rsidRDefault="00265CD6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0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1</w:t>
            </w:r>
            <w:r w:rsidR="001B00E4" w:rsidRPr="002139C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5AF3601" w14:textId="4D624384" w:rsidR="002326A4" w:rsidRPr="002139CF" w:rsidRDefault="00265CD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DA358A" w:rsidRPr="002139C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83" w:type="dxa"/>
            <w:noWrap/>
            <w:hideMark/>
          </w:tcPr>
          <w:p w14:paraId="5DB7C371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  <w:noWrap/>
            <w:hideMark/>
          </w:tcPr>
          <w:p w14:paraId="6DD1A249" w14:textId="54174317" w:rsidR="002326A4" w:rsidRPr="002139CF" w:rsidRDefault="0046205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6" w:type="dxa"/>
            <w:noWrap/>
            <w:hideMark/>
          </w:tcPr>
          <w:p w14:paraId="1E4BBB5D" w14:textId="7B06619F" w:rsidR="002326A4" w:rsidRPr="002139CF" w:rsidRDefault="0046205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20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noWrap/>
            <w:hideMark/>
          </w:tcPr>
          <w:p w14:paraId="5A5FA78A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22AB4149" w14:textId="32545761" w:rsidR="002326A4" w:rsidRPr="002139CF" w:rsidRDefault="00A159E7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1EF4536E" w14:textId="3273819E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</w:t>
            </w:r>
            <w:r w:rsidR="00A159E7" w:rsidRPr="002139CF">
              <w:rPr>
                <w:rFonts w:ascii="Times New Roman" w:hAnsi="Times New Roman" w:cs="Times New Roman"/>
                <w:szCs w:val="21"/>
              </w:rPr>
              <w:t>7</w:t>
            </w:r>
            <w:r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noWrap/>
            <w:hideMark/>
          </w:tcPr>
          <w:p w14:paraId="1E31687F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68829931" w14:textId="5D1B0205" w:rsidR="002326A4" w:rsidRPr="002139CF" w:rsidRDefault="00A159E7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29" w:type="dxa"/>
            <w:noWrap/>
            <w:hideMark/>
          </w:tcPr>
          <w:p w14:paraId="753BCA75" w14:textId="17F74E59" w:rsidR="002326A4" w:rsidRPr="002139CF" w:rsidRDefault="002326A4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0</w:t>
            </w:r>
            <w:r w:rsidR="0046205A" w:rsidRPr="002139CF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C7AAE" w:rsidRPr="00F43030" w14:paraId="44C4489F" w14:textId="77777777" w:rsidTr="00F511E8">
        <w:trPr>
          <w:trHeight w:val="270"/>
        </w:trPr>
        <w:tc>
          <w:tcPr>
            <w:tcW w:w="2552" w:type="dxa"/>
            <w:noWrap/>
            <w:hideMark/>
          </w:tcPr>
          <w:p w14:paraId="63CDB023" w14:textId="11889EB6" w:rsidR="002326A4" w:rsidRPr="002139CF" w:rsidRDefault="00860AC2" w:rsidP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BMI </w:t>
            </w:r>
            <w:r w:rsidRPr="002139CF">
              <w:rPr>
                <w:rFonts w:ascii="Times New Roman" w:hAnsi="Times New Roman" w:cs="Times New Roman"/>
                <w:szCs w:val="21"/>
                <w:u w:val="single"/>
              </w:rPr>
              <w:t>&gt;</w:t>
            </w:r>
            <w:r w:rsidRPr="002139CF">
              <w:rPr>
                <w:rFonts w:ascii="Times New Roman" w:hAnsi="Times New Roman" w:cs="Times New Roman"/>
                <w:szCs w:val="21"/>
              </w:rPr>
              <w:t xml:space="preserve"> 24</w:t>
            </w:r>
            <w:r w:rsidR="00A660CD" w:rsidRPr="002139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660CD" w:rsidRPr="002139CF">
              <w:rPr>
                <w:rFonts w:ascii="Times New Roman" w:hAnsi="Times New Roman"/>
                <w:szCs w:val="21"/>
              </w:rPr>
              <w:t>kg/m</w:t>
            </w:r>
            <w:r w:rsidR="00A660CD" w:rsidRPr="002139C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4EB1703" w14:textId="0B113291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29DEC84D" w14:textId="4B736235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26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62B6EF43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1F05CD83" w14:textId="26054125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CA9CAD8" w14:textId="1F85B917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26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58D79968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62251BEC" w14:textId="0D7590EA" w:rsidR="002326A4" w:rsidRPr="002139CF" w:rsidRDefault="00DA358A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</w:t>
            </w:r>
            <w:r w:rsidR="00265CD6" w:rsidRPr="002139CF">
              <w:rPr>
                <w:rFonts w:ascii="Times New Roman" w:hAnsi="Times New Roman" w:cs="Times New Roman"/>
                <w:szCs w:val="21"/>
              </w:rPr>
              <w:t>.00</w:t>
            </w:r>
            <w:r w:rsidRPr="002139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4AD1137" w14:textId="4B1EA8FC" w:rsidR="002326A4" w:rsidRPr="002139CF" w:rsidRDefault="00265CD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DA358A" w:rsidRPr="002139CF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283" w:type="dxa"/>
            <w:noWrap/>
            <w:hideMark/>
          </w:tcPr>
          <w:p w14:paraId="3E7A34B6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  <w:noWrap/>
            <w:hideMark/>
          </w:tcPr>
          <w:p w14:paraId="7144F9C3" w14:textId="6962F23D" w:rsidR="002326A4" w:rsidRPr="002139CF" w:rsidRDefault="00A159E7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</w:t>
            </w:r>
            <w:r w:rsidR="0046205A" w:rsidRPr="002139C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6" w:type="dxa"/>
            <w:noWrap/>
            <w:hideMark/>
          </w:tcPr>
          <w:p w14:paraId="7E2EB143" w14:textId="4975171F" w:rsidR="002326A4" w:rsidRPr="002139CF" w:rsidRDefault="0046205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37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noWrap/>
            <w:hideMark/>
          </w:tcPr>
          <w:p w14:paraId="60534841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607DB9F" w14:textId="14773F7F" w:rsidR="002326A4" w:rsidRPr="002139CF" w:rsidRDefault="00A159E7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6816630" w14:textId="518EC4D9" w:rsidR="002326A4" w:rsidRPr="002139CF" w:rsidRDefault="0046205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2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283" w:type="dxa"/>
            <w:noWrap/>
            <w:hideMark/>
          </w:tcPr>
          <w:p w14:paraId="4D3A09FE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469E24D9" w14:textId="5CF5B234" w:rsidR="002326A4" w:rsidRPr="002139CF" w:rsidRDefault="00356156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46205A" w:rsidRPr="002139CF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929" w:type="dxa"/>
            <w:noWrap/>
            <w:hideMark/>
          </w:tcPr>
          <w:p w14:paraId="3BF86EED" w14:textId="3255E1F8" w:rsidR="002326A4" w:rsidRPr="002139CF" w:rsidRDefault="002326A4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1</w:t>
            </w:r>
            <w:r w:rsidR="0046205A" w:rsidRPr="002139C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C7AAE" w:rsidRPr="00F43030" w14:paraId="4D4F82CA" w14:textId="77777777" w:rsidTr="00F511E8">
        <w:trPr>
          <w:trHeight w:val="270"/>
        </w:trPr>
        <w:tc>
          <w:tcPr>
            <w:tcW w:w="2552" w:type="dxa"/>
            <w:noWrap/>
            <w:hideMark/>
          </w:tcPr>
          <w:p w14:paraId="3922E363" w14:textId="4908865B" w:rsidR="002326A4" w:rsidRPr="002139CF" w:rsidRDefault="00A660CD" w:rsidP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PDAC</w:t>
            </w:r>
          </w:p>
        </w:tc>
        <w:tc>
          <w:tcPr>
            <w:tcW w:w="1276" w:type="dxa"/>
            <w:noWrap/>
            <w:hideMark/>
          </w:tcPr>
          <w:p w14:paraId="0A7A2ED3" w14:textId="5D529659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0C6310AC" w14:textId="123808C2" w:rsidR="002326A4" w:rsidRPr="002139CF" w:rsidRDefault="005B7B2D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</w:t>
            </w:r>
            <w:r w:rsidR="00DA358A" w:rsidRPr="002139CF">
              <w:rPr>
                <w:rFonts w:ascii="Times New Roman" w:hAnsi="Times New Roman" w:cs="Times New Roman"/>
                <w:szCs w:val="21"/>
              </w:rPr>
              <w:t>5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4F835CEB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7D907351" w14:textId="13FD7EED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</w:t>
            </w:r>
            <w:r w:rsidR="00006554" w:rsidRPr="002139C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9A4E35D" w14:textId="6BD59F5F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6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35B320DB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340042A2" w14:textId="6A204D5D" w:rsidR="002326A4" w:rsidRPr="002139CF" w:rsidRDefault="00006554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DA358A" w:rsidRPr="002139CF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851" w:type="dxa"/>
            <w:noWrap/>
            <w:hideMark/>
          </w:tcPr>
          <w:p w14:paraId="090908DD" w14:textId="5DCA00CD" w:rsidR="002326A4" w:rsidRPr="002139CF" w:rsidRDefault="00265CD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DA358A" w:rsidRPr="002139CF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83" w:type="dxa"/>
            <w:noWrap/>
            <w:hideMark/>
          </w:tcPr>
          <w:p w14:paraId="3AA5A8C1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  <w:noWrap/>
            <w:hideMark/>
          </w:tcPr>
          <w:p w14:paraId="0047BCDF" w14:textId="33D6454E" w:rsidR="002326A4" w:rsidRPr="002139CF" w:rsidRDefault="0046205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6" w:type="dxa"/>
            <w:noWrap/>
            <w:hideMark/>
          </w:tcPr>
          <w:p w14:paraId="5B2578CC" w14:textId="77255953" w:rsidR="002326A4" w:rsidRPr="002139CF" w:rsidRDefault="0046205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0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noWrap/>
            <w:hideMark/>
          </w:tcPr>
          <w:p w14:paraId="47981662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309F8186" w14:textId="2F07F87D" w:rsidR="002326A4" w:rsidRPr="002139CF" w:rsidRDefault="0046205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7238B5F0" w14:textId="2B1367D6" w:rsidR="002326A4" w:rsidRPr="002139CF" w:rsidRDefault="0046205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</w:t>
            </w:r>
            <w:r w:rsidR="005B7B2D" w:rsidRPr="002139CF">
              <w:rPr>
                <w:rFonts w:ascii="Times New Roman" w:hAnsi="Times New Roman" w:cs="Times New Roman"/>
                <w:szCs w:val="21"/>
              </w:rPr>
              <w:t>6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noWrap/>
            <w:hideMark/>
          </w:tcPr>
          <w:p w14:paraId="04A8A43D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54B168F0" w14:textId="42AFAB49" w:rsidR="002326A4" w:rsidRPr="002139CF" w:rsidRDefault="00356156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629</w:t>
            </w:r>
          </w:p>
        </w:tc>
        <w:tc>
          <w:tcPr>
            <w:tcW w:w="929" w:type="dxa"/>
            <w:noWrap/>
            <w:hideMark/>
          </w:tcPr>
          <w:p w14:paraId="3513A28B" w14:textId="1D76F9A1" w:rsidR="002326A4" w:rsidRPr="002139CF" w:rsidRDefault="0035615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0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C7AAE" w:rsidRPr="00F43030" w14:paraId="598CA581" w14:textId="77777777" w:rsidTr="00F511E8">
        <w:trPr>
          <w:trHeight w:val="270"/>
        </w:trPr>
        <w:tc>
          <w:tcPr>
            <w:tcW w:w="2552" w:type="dxa"/>
            <w:noWrap/>
            <w:hideMark/>
          </w:tcPr>
          <w:p w14:paraId="7E59667B" w14:textId="0055B790" w:rsidR="002326A4" w:rsidRPr="002139CF" w:rsidRDefault="00B05FCE" w:rsidP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hint="eastAsia"/>
                <w:szCs w:val="21"/>
              </w:rPr>
              <w:t>Pancreatic duct size</w:t>
            </w:r>
            <w:r w:rsidRPr="002139CF">
              <w:rPr>
                <w:rFonts w:ascii="Times New Roman" w:hAnsi="Times New Roman" w:cs="Times New Roman"/>
                <w:szCs w:val="21"/>
              </w:rPr>
              <w:t xml:space="preserve"> &lt; 3 mm</w:t>
            </w:r>
          </w:p>
        </w:tc>
        <w:tc>
          <w:tcPr>
            <w:tcW w:w="1276" w:type="dxa"/>
            <w:noWrap/>
            <w:hideMark/>
          </w:tcPr>
          <w:p w14:paraId="46BD7A7D" w14:textId="58578590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6E10E659" w14:textId="1B34A645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</w:t>
            </w:r>
            <w:r w:rsidR="00006554" w:rsidRPr="002139CF">
              <w:rPr>
                <w:rFonts w:ascii="Times New Roman" w:hAnsi="Times New Roman" w:cs="Times New Roman"/>
                <w:szCs w:val="21"/>
              </w:rPr>
              <w:t>7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1961D57A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9476796" w14:textId="3EBD0FC6" w:rsidR="002326A4" w:rsidRPr="002139CF" w:rsidRDefault="00DA358A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235DBD29" w14:textId="4DB3D3B5" w:rsidR="002326A4" w:rsidRPr="002139CF" w:rsidRDefault="0000655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</w:t>
            </w:r>
            <w:r w:rsidR="00DA358A" w:rsidRPr="002139CF">
              <w:rPr>
                <w:rFonts w:ascii="Times New Roman" w:hAnsi="Times New Roman" w:cs="Times New Roman"/>
                <w:szCs w:val="21"/>
              </w:rPr>
              <w:t>6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noWrap/>
            <w:hideMark/>
          </w:tcPr>
          <w:p w14:paraId="5E2E954D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noWrap/>
            <w:hideMark/>
          </w:tcPr>
          <w:p w14:paraId="3C2288C9" w14:textId="434AB7ED" w:rsidR="002326A4" w:rsidRPr="002139CF" w:rsidRDefault="00006554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DA358A" w:rsidRPr="002139CF">
              <w:rPr>
                <w:rFonts w:ascii="Times New Roman" w:hAnsi="Times New Roman" w:cs="Times New Roman"/>
                <w:szCs w:val="21"/>
              </w:rPr>
              <w:t>9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851" w:type="dxa"/>
            <w:noWrap/>
            <w:hideMark/>
          </w:tcPr>
          <w:p w14:paraId="13E64A62" w14:textId="2942971C" w:rsidR="002326A4" w:rsidRPr="002139CF" w:rsidRDefault="00265CD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DA358A" w:rsidRPr="002139CF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283" w:type="dxa"/>
            <w:noWrap/>
            <w:hideMark/>
          </w:tcPr>
          <w:p w14:paraId="04C05065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1" w:type="dxa"/>
            <w:noWrap/>
            <w:hideMark/>
          </w:tcPr>
          <w:p w14:paraId="60D8EE68" w14:textId="3F34A7E6" w:rsidR="002326A4" w:rsidRPr="002139CF" w:rsidRDefault="006E4C2C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6" w:type="dxa"/>
            <w:noWrap/>
            <w:hideMark/>
          </w:tcPr>
          <w:p w14:paraId="7D3F0310" w14:textId="6446BAE1" w:rsidR="002326A4" w:rsidRPr="002139CF" w:rsidRDefault="006E4C2C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3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noWrap/>
            <w:hideMark/>
          </w:tcPr>
          <w:p w14:paraId="7565839B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5276C8D2" w14:textId="1D6FC23B" w:rsidR="002326A4" w:rsidRPr="002139CF" w:rsidRDefault="006E4C2C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3202EF57" w14:textId="3EDBC17B" w:rsidR="002326A4" w:rsidRPr="002139CF" w:rsidRDefault="006E4C2C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46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noWrap/>
            <w:hideMark/>
          </w:tcPr>
          <w:p w14:paraId="35A4A849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  <w:hideMark/>
          </w:tcPr>
          <w:p w14:paraId="08D8BD88" w14:textId="37648AE7" w:rsidR="002326A4" w:rsidRPr="002139CF" w:rsidRDefault="00356156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810</w:t>
            </w:r>
          </w:p>
        </w:tc>
        <w:tc>
          <w:tcPr>
            <w:tcW w:w="929" w:type="dxa"/>
            <w:noWrap/>
            <w:hideMark/>
          </w:tcPr>
          <w:p w14:paraId="7DEBC90B" w14:textId="09D761C2" w:rsidR="002326A4" w:rsidRPr="002139CF" w:rsidRDefault="0035615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0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8C7AAE" w:rsidRPr="00F43030" w14:paraId="60C15DB4" w14:textId="77777777" w:rsidTr="00F511E8">
        <w:trPr>
          <w:trHeight w:val="27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5473A2D8" w14:textId="0695B5FA" w:rsidR="002326A4" w:rsidRPr="002139CF" w:rsidRDefault="00B05FCE" w:rsidP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Soft pancreatic text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33B0E55" w14:textId="0393ADA0" w:rsidR="002326A4" w:rsidRPr="002139CF" w:rsidRDefault="00EB0FD2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5</w:t>
            </w:r>
            <w:r w:rsidR="00006554" w:rsidRPr="002139C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BA1D93A" w14:textId="1AC6C17F" w:rsidR="002326A4" w:rsidRPr="002139CF" w:rsidRDefault="0000655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6</w:t>
            </w:r>
            <w:r w:rsidR="00EB0FD2" w:rsidRPr="002139CF">
              <w:rPr>
                <w:rFonts w:ascii="Times New Roman" w:hAnsi="Times New Roman" w:cs="Times New Roman"/>
                <w:szCs w:val="21"/>
              </w:rPr>
              <w:t>0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4B1753C5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8F59444" w14:textId="324DAB7D" w:rsidR="002326A4" w:rsidRPr="002139CF" w:rsidRDefault="00EB0FD2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2</w:t>
            </w:r>
            <w:r w:rsidR="00006554" w:rsidRPr="002139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45DD87" w14:textId="1DFC6F06" w:rsidR="002326A4" w:rsidRPr="002139CF" w:rsidRDefault="00EB0FD2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69</w:t>
            </w:r>
            <w:r w:rsidR="002326A4"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7350624D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DD81124" w14:textId="65B2BABA" w:rsidR="002326A4" w:rsidRPr="002139CF" w:rsidRDefault="00006554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EB0FD2" w:rsidRPr="002139CF"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51684F2" w14:textId="4D1BA0D1" w:rsidR="002326A4" w:rsidRPr="002139CF" w:rsidRDefault="00006554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EB0FD2" w:rsidRPr="002139CF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1BF6FCED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6D51CEBC" w14:textId="7DCA939F" w:rsidR="002326A4" w:rsidRPr="002139CF" w:rsidRDefault="006E4C2C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7674FCCD" w14:textId="6FB2394E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6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6</w:t>
            </w:r>
            <w:r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01134414" w14:textId="77777777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B2773A1" w14:textId="7560EB9B" w:rsidR="002326A4" w:rsidRPr="002139CF" w:rsidRDefault="006E4C2C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38BC275" w14:textId="61779F9D" w:rsidR="002326A4" w:rsidRPr="002139CF" w:rsidRDefault="002326A4" w:rsidP="002326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6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9</w:t>
            </w:r>
            <w:r w:rsidRPr="002139C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73AFAEB5" w14:textId="77777777" w:rsidR="002326A4" w:rsidRPr="002139CF" w:rsidRDefault="002326A4" w:rsidP="002326A4">
            <w:pPr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5CE5C67" w14:textId="7DC25C25" w:rsidR="002326A4" w:rsidRPr="002139CF" w:rsidRDefault="00356156" w:rsidP="00623D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79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14:paraId="48BB9EA1" w14:textId="101031DE" w:rsidR="002326A4" w:rsidRPr="002139CF" w:rsidRDefault="00356156" w:rsidP="00232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39CF">
              <w:rPr>
                <w:rFonts w:ascii="Times New Roman" w:hAnsi="Times New Roman" w:cs="Times New Roman"/>
                <w:szCs w:val="21"/>
              </w:rPr>
              <w:t>0.0</w:t>
            </w:r>
            <w:r w:rsidR="006E4C2C" w:rsidRPr="002139C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7534ACB6" w14:textId="77777777" w:rsidR="002326A4" w:rsidRPr="00F43030" w:rsidRDefault="002326A4">
      <w:pPr>
        <w:rPr>
          <w:rFonts w:ascii="Times New Roman" w:hAnsi="Times New Roman" w:cs="Times New Roman"/>
          <w:sz w:val="20"/>
        </w:rPr>
      </w:pPr>
    </w:p>
    <w:p w14:paraId="00D2B8A8" w14:textId="0A7733E1" w:rsidR="0023737D" w:rsidRPr="00F43030" w:rsidRDefault="00A660CD" w:rsidP="0023737D">
      <w:pPr>
        <w:jc w:val="left"/>
        <w:rPr>
          <w:rFonts w:ascii="Times New Roman" w:hAnsi="Times New Roman" w:cs="Times New Roman"/>
          <w:color w:val="000000"/>
        </w:rPr>
      </w:pPr>
      <w:r w:rsidRPr="00A660CD">
        <w:rPr>
          <w:rFonts w:ascii="Times New Roman" w:hAnsi="Times New Roman" w:cs="Times New Roman"/>
          <w:color w:val="000000"/>
          <w:szCs w:val="21"/>
        </w:rPr>
        <w:t>PGA</w:t>
      </w:r>
      <w:r w:rsidR="0023737D" w:rsidRPr="00A660CD">
        <w:rPr>
          <w:rFonts w:ascii="Times New Roman" w:hAnsi="Times New Roman" w:cs="Times New Roman"/>
          <w:color w:val="000000"/>
          <w:szCs w:val="21"/>
        </w:rPr>
        <w:t xml:space="preserve">, </w:t>
      </w:r>
      <w:r w:rsidRPr="00A660CD">
        <w:rPr>
          <w:rFonts w:ascii="Times New Roman" w:hAnsi="Times New Roman"/>
          <w:szCs w:val="21"/>
        </w:rPr>
        <w:t>polyglycolic acid</w:t>
      </w:r>
      <w:r w:rsidR="0023737D" w:rsidRPr="00A660CD">
        <w:rPr>
          <w:rFonts w:ascii="Times New Roman" w:hAnsi="Times New Roman" w:cs="Times New Roman"/>
          <w:color w:val="000000"/>
          <w:szCs w:val="21"/>
        </w:rPr>
        <w:t xml:space="preserve">; </w:t>
      </w:r>
      <w:r>
        <w:rPr>
          <w:rFonts w:ascii="Times New Roman" w:hAnsi="Times New Roman" w:cs="Times New Roman"/>
          <w:color w:val="000000"/>
          <w:szCs w:val="21"/>
        </w:rPr>
        <w:t>BMI</w:t>
      </w:r>
      <w:r w:rsidR="0023737D" w:rsidRPr="00A660CD">
        <w:rPr>
          <w:rFonts w:ascii="Times New Roman" w:hAnsi="Times New Roman" w:cs="Times New Roman"/>
          <w:color w:val="000000"/>
          <w:szCs w:val="21"/>
        </w:rPr>
        <w:t xml:space="preserve">, </w:t>
      </w:r>
      <w:r w:rsidR="00AC3412">
        <w:rPr>
          <w:rFonts w:ascii="Times New Roman" w:hAnsi="Times New Roman"/>
          <w:color w:val="000000"/>
          <w:szCs w:val="21"/>
        </w:rPr>
        <w:t>b</w:t>
      </w:r>
      <w:r w:rsidRPr="00A660CD">
        <w:rPr>
          <w:rFonts w:ascii="Times New Roman" w:hAnsi="Times New Roman"/>
          <w:color w:val="000000"/>
          <w:szCs w:val="21"/>
        </w:rPr>
        <w:t>ody mass index</w:t>
      </w:r>
      <w:r w:rsidR="0023737D" w:rsidRPr="00A660CD">
        <w:rPr>
          <w:rFonts w:ascii="Times New Roman" w:hAnsi="Times New Roman" w:cs="Times New Roman"/>
          <w:color w:val="000000"/>
          <w:szCs w:val="21"/>
        </w:rPr>
        <w:t xml:space="preserve">; </w:t>
      </w:r>
    </w:p>
    <w:p w14:paraId="2F02C64C" w14:textId="097491A1" w:rsidR="0023737D" w:rsidRPr="00A660CD" w:rsidRDefault="00A660CD" w:rsidP="00A660CD">
      <w:pPr>
        <w:rPr>
          <w:rFonts w:ascii="Times New Roman" w:hAnsi="Times New Roman"/>
          <w:szCs w:val="21"/>
        </w:rPr>
      </w:pPr>
      <w:r w:rsidRPr="00A660CD">
        <w:rPr>
          <w:rFonts w:ascii="Times New Roman" w:hAnsi="Times New Roman"/>
          <w:color w:val="000000"/>
          <w:szCs w:val="21"/>
        </w:rPr>
        <w:t xml:space="preserve">PDAC, </w:t>
      </w:r>
      <w:r w:rsidRPr="00A660CD">
        <w:rPr>
          <w:rFonts w:ascii="Times New Roman" w:hAnsi="Times New Roman"/>
          <w:szCs w:val="21"/>
        </w:rPr>
        <w:t>pancreatic ductal adenocarcinoma</w:t>
      </w:r>
      <w:r w:rsidR="0023737D" w:rsidRPr="00A660CD">
        <w:rPr>
          <w:rFonts w:ascii="Times New Roman" w:hAnsi="Times New Roman" w:cs="Times New Roman"/>
          <w:color w:val="000000"/>
          <w:szCs w:val="21"/>
        </w:rPr>
        <w:t>;</w:t>
      </w:r>
    </w:p>
    <w:p w14:paraId="187E0D1B" w14:textId="77777777" w:rsidR="0023737D" w:rsidRPr="00F43030" w:rsidRDefault="0023737D" w:rsidP="0023737D">
      <w:pPr>
        <w:rPr>
          <w:rFonts w:ascii="Times New Roman" w:hAnsi="Times New Roman" w:cs="Times New Roman"/>
        </w:rPr>
      </w:pPr>
      <w:r w:rsidRPr="00F43030">
        <w:rPr>
          <w:rFonts w:ascii="Times New Roman" w:hAnsi="Times New Roman" w:cs="Times New Roman"/>
        </w:rPr>
        <w:t>ASMD, absolute standardized mean difference</w:t>
      </w:r>
    </w:p>
    <w:p w14:paraId="36C98C54" w14:textId="77777777" w:rsidR="002326A4" w:rsidRPr="002326A4" w:rsidRDefault="002326A4">
      <w:pPr>
        <w:rPr>
          <w:rFonts w:ascii="Times New Roman" w:hAnsi="Times New Roman" w:cs="Times New Roman"/>
          <w:sz w:val="20"/>
        </w:rPr>
      </w:pPr>
    </w:p>
    <w:sectPr w:rsidR="002326A4" w:rsidRPr="002326A4" w:rsidSect="002326A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98D23" w14:textId="77777777" w:rsidR="001A09DE" w:rsidRDefault="001A09DE" w:rsidP="0023737D">
      <w:r>
        <w:separator/>
      </w:r>
    </w:p>
  </w:endnote>
  <w:endnote w:type="continuationSeparator" w:id="0">
    <w:p w14:paraId="7B29BE2E" w14:textId="77777777" w:rsidR="001A09DE" w:rsidRDefault="001A09DE" w:rsidP="0023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26370" w14:textId="77777777" w:rsidR="001A09DE" w:rsidRDefault="001A09DE" w:rsidP="0023737D">
      <w:r>
        <w:separator/>
      </w:r>
    </w:p>
  </w:footnote>
  <w:footnote w:type="continuationSeparator" w:id="0">
    <w:p w14:paraId="06CE4FD1" w14:textId="77777777" w:rsidR="001A09DE" w:rsidRDefault="001A09DE" w:rsidP="00237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6A4"/>
    <w:rsid w:val="00006554"/>
    <w:rsid w:val="000572A6"/>
    <w:rsid w:val="00092E1F"/>
    <w:rsid w:val="000F790A"/>
    <w:rsid w:val="001A09DE"/>
    <w:rsid w:val="001B00E4"/>
    <w:rsid w:val="002139CF"/>
    <w:rsid w:val="002326A4"/>
    <w:rsid w:val="0023737D"/>
    <w:rsid w:val="00241FC0"/>
    <w:rsid w:val="00265AC8"/>
    <w:rsid w:val="00265CD6"/>
    <w:rsid w:val="002B74EB"/>
    <w:rsid w:val="002C5744"/>
    <w:rsid w:val="003011D8"/>
    <w:rsid w:val="00356156"/>
    <w:rsid w:val="00386158"/>
    <w:rsid w:val="003D3A0B"/>
    <w:rsid w:val="003E0285"/>
    <w:rsid w:val="00417137"/>
    <w:rsid w:val="00423C1D"/>
    <w:rsid w:val="004365D1"/>
    <w:rsid w:val="00454E47"/>
    <w:rsid w:val="0046205A"/>
    <w:rsid w:val="00502681"/>
    <w:rsid w:val="00515A5C"/>
    <w:rsid w:val="005B7B2D"/>
    <w:rsid w:val="00623D7E"/>
    <w:rsid w:val="006E4C2C"/>
    <w:rsid w:val="00711DC1"/>
    <w:rsid w:val="00790E7E"/>
    <w:rsid w:val="008307CD"/>
    <w:rsid w:val="00860AC2"/>
    <w:rsid w:val="008C7AAE"/>
    <w:rsid w:val="008F6916"/>
    <w:rsid w:val="00950878"/>
    <w:rsid w:val="009E1687"/>
    <w:rsid w:val="00A159E7"/>
    <w:rsid w:val="00A660CD"/>
    <w:rsid w:val="00AC3412"/>
    <w:rsid w:val="00AD3ABC"/>
    <w:rsid w:val="00B05FCE"/>
    <w:rsid w:val="00BB42DD"/>
    <w:rsid w:val="00BF5DAA"/>
    <w:rsid w:val="00CF01AA"/>
    <w:rsid w:val="00D002C4"/>
    <w:rsid w:val="00DA358A"/>
    <w:rsid w:val="00E04253"/>
    <w:rsid w:val="00E46979"/>
    <w:rsid w:val="00EB0FD2"/>
    <w:rsid w:val="00F43030"/>
    <w:rsid w:val="00F511E8"/>
    <w:rsid w:val="00FA03B8"/>
    <w:rsid w:val="00FC5BF3"/>
    <w:rsid w:val="00FC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6B2FF5"/>
  <w15:docId w15:val="{FC3ED923-F547-45D7-9882-3E8ACC619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2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73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3737D"/>
  </w:style>
  <w:style w:type="paragraph" w:styleId="a6">
    <w:name w:val="footer"/>
    <w:basedOn w:val="a"/>
    <w:link w:val="a7"/>
    <w:uiPriority w:val="99"/>
    <w:unhideWhenUsed/>
    <w:rsid w:val="002373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37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2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TCOM PC User</dc:creator>
  <cp:lastModifiedBy>深見 保之</cp:lastModifiedBy>
  <cp:revision>17</cp:revision>
  <dcterms:created xsi:type="dcterms:W3CDTF">2018-06-02T01:49:00Z</dcterms:created>
  <dcterms:modified xsi:type="dcterms:W3CDTF">2022-03-05T12:52:00Z</dcterms:modified>
</cp:coreProperties>
</file>